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6FF" w:rsidRPr="009B4A73" w:rsidRDefault="00C226FF" w:rsidP="00C226FF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9B4A73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B4A73">
        <w:rPr>
          <w:rFonts w:ascii="Times New Roman" w:hAnsi="Times New Roman" w:cs="Times New Roman"/>
          <w:kern w:val="0"/>
          <w:sz w:val="24"/>
          <w:szCs w:val="24"/>
        </w:rPr>
        <w:t xml:space="preserve"> Number of high-quality ciliate sequenc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9B4A73">
        <w:rPr>
          <w:rFonts w:ascii="Times New Roman" w:hAnsi="Times New Roman" w:cs="Times New Roman"/>
          <w:kern w:val="0"/>
          <w:sz w:val="24"/>
          <w:szCs w:val="24"/>
        </w:rPr>
        <w:t xml:space="preserve"> obtained OTUs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9B4A73">
        <w:rPr>
          <w:rFonts w:ascii="Times New Roman" w:hAnsi="Times New Roman" w:cs="Times New Roman"/>
          <w:kern w:val="0"/>
          <w:sz w:val="24"/>
          <w:szCs w:val="24"/>
        </w:rPr>
        <w:t xml:space="preserve">Shannon index </w:t>
      </w:r>
      <w:r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9B4A7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9B4A73">
        <w:rPr>
          <w:rFonts w:ascii="Times New Roman" w:hAnsi="Times New Roman" w:cs="Times New Roman"/>
          <w:kern w:val="0"/>
          <w:sz w:val="24"/>
          <w:szCs w:val="24"/>
        </w:rPr>
        <w:t>effective species number of the different samples.</w:t>
      </w:r>
      <w:r w:rsidRPr="009B4A7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C226FF" w:rsidRPr="009B4A73" w:rsidRDefault="00C226FF" w:rsidP="00C226FF"/>
    <w:tbl>
      <w:tblPr>
        <w:tblW w:w="6773" w:type="dxa"/>
        <w:tblInd w:w="108" w:type="dxa"/>
        <w:tblLook w:val="04A0" w:firstRow="1" w:lastRow="0" w:firstColumn="1" w:lastColumn="0" w:noHBand="0" w:noVBand="1"/>
      </w:tblPr>
      <w:tblGrid>
        <w:gridCol w:w="1502"/>
        <w:gridCol w:w="1174"/>
        <w:gridCol w:w="1577"/>
        <w:gridCol w:w="1395"/>
        <w:gridCol w:w="909"/>
        <w:gridCol w:w="216"/>
      </w:tblGrid>
      <w:tr w:rsidR="00C226FF" w:rsidRPr="009B4A73" w:rsidTr="009544AC">
        <w:trPr>
          <w:trHeight w:val="315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ciliate sequences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ciliate OTUs (97%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non index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ive species number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3.Su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0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6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8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8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9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0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1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7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.DC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.2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8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.1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.2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7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DC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8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2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7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1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2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7.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2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DC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6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2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1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2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5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7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12.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S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DCM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2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2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1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</w:t>
            </w:r>
          </w:p>
        </w:tc>
      </w:tr>
      <w:tr w:rsidR="00C226FF" w:rsidRPr="009B4A73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2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226FF" w:rsidRPr="0078343C" w:rsidTr="009544AC">
        <w:trPr>
          <w:gridAfter w:val="1"/>
          <w:wAfter w:w="216" w:type="dxa"/>
          <w:trHeight w:val="30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Y12.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8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9B4A73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6FF" w:rsidRPr="0078343C" w:rsidRDefault="00C226FF" w:rsidP="009544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4A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</w:tbl>
    <w:p w:rsidR="00C226FF" w:rsidRDefault="00C226FF" w:rsidP="00C226FF"/>
    <w:p w:rsidR="00C226FF" w:rsidRDefault="00C226FF" w:rsidP="00C226FF"/>
    <w:p w:rsidR="005807AF" w:rsidRDefault="005807AF"/>
    <w:sectPr w:rsidR="00580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F6B" w:rsidRDefault="00DA3F6B" w:rsidP="00C226FF">
      <w:r>
        <w:separator/>
      </w:r>
    </w:p>
  </w:endnote>
  <w:endnote w:type="continuationSeparator" w:id="0">
    <w:p w:rsidR="00DA3F6B" w:rsidRDefault="00DA3F6B" w:rsidP="00C22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F6B" w:rsidRDefault="00DA3F6B" w:rsidP="00C226FF">
      <w:r>
        <w:separator/>
      </w:r>
    </w:p>
  </w:footnote>
  <w:footnote w:type="continuationSeparator" w:id="0">
    <w:p w:rsidR="00DA3F6B" w:rsidRDefault="00DA3F6B" w:rsidP="00C22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F6C"/>
    <w:rsid w:val="005807AF"/>
    <w:rsid w:val="005C79ED"/>
    <w:rsid w:val="00C226FF"/>
    <w:rsid w:val="00DA3F6B"/>
    <w:rsid w:val="00E3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E60FB0-A507-4075-B2D5-CE8E095A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26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6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6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AA757F9-0E6E-4D3B-9E89-D1049417B86A}"/>
</file>

<file path=customXml/itemProps2.xml><?xml version="1.0" encoding="utf-8"?>
<ds:datastoreItem xmlns:ds="http://schemas.openxmlformats.org/officeDocument/2006/customXml" ds:itemID="{4D8E7A55-6E80-4BA9-8552-A0665B551270}"/>
</file>

<file path=customXml/itemProps3.xml><?xml version="1.0" encoding="utf-8"?>
<ds:datastoreItem xmlns:ds="http://schemas.openxmlformats.org/officeDocument/2006/customXml" ds:itemID="{821885C7-A0E1-4E48-A253-1D49A6A4C6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微软中国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05T12:33:00Z</dcterms:created>
  <dcterms:modified xsi:type="dcterms:W3CDTF">2017-12-0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